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6" w:hanging="0"/>
        <w:rPr>
          <w:b/>
          <w:b/>
          <w:bCs/>
        </w:rPr>
      </w:pPr>
      <w:r>
        <w:rPr>
          <w:b/>
          <w:bCs/>
        </w:rPr>
        <w:t xml:space="preserve">Table S6: Genotyping efficiency: genotype call rates, Hardy-Weinberg Equilibrium testing. </w:t>
      </w:r>
    </w:p>
    <w:tbl>
      <w:tblPr>
        <w:tblW w:w="10726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980"/>
        <w:gridCol w:w="1620"/>
        <w:gridCol w:w="1440"/>
        <w:gridCol w:w="1620"/>
        <w:gridCol w:w="1440"/>
        <w:gridCol w:w="1440"/>
      </w:tblGrid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an America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 cas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06 control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 America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7 cas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69 control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ino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,220 case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,184 control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ese America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36 cas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61 control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ve Hawaiia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 cas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3 controls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92393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/99.3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%/98.8%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%/99.6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%/99.8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%/99.5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/0.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/0.03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/0.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/0.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/0.78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7859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,2%/100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%/99.5%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%/99.5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%/99.4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%/99.7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/0.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/0.5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/0.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/0.0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/0.27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128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/99.9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%/99.5%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%/99.5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%/99.6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%/99.6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/0.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/0.7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/0.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/0.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/0.091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0710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%/99.7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%/99.5%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%/99.5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%/99.3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%/99.4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/0.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/0.4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/0.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/0.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/0.92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s440296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%/98.8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%/98.9%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%/99.4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%/99.0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%/98.6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/0.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/0.7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/0.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/0.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/0.39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s1001013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%/99.5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%/99.3%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%/99.7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%/99.7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%/99.8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/0.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/0.4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/0.9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/0.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/0.71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s775484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%/97.8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%/99.4%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%/99.4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%/98.2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%/98.3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/0.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/0.9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/0.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/0.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/0.15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6474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6%/99.1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4%/99.0%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%/98.9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%/98.4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4%/97.5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/0.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/0.02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/0.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/0.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/0.71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s1326663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/99.1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%/99.5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%/99.5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%/99.5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%/98.8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/0.0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/0.8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/0.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/0.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/0.082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s238320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2%/95.2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%/98.5%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%/99.4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%/97.1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%/98.3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/0.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/0.9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/0.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/0.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/0.67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1187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%/99.2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%/98.6%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%/99.7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%/99.5%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%/99.5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/0.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/0.9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/0.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/0.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/0.90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s790314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6%/99.3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%/98.4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%/98.9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%/98.8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%/99.0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/0.6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/0.2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/0.1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/0.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/0.14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s1277979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%/98.3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%/99.3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%/99.3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%/97.2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%/98.8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/0.8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/0.2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/0.7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/0.4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/0.19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rs223789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%/99.4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%/98.8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%/99.8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4%/99.4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%/99.4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/0.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/0.8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/0.7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/0.7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/0.86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rs223789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%/98.8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%/99.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%/99.4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4%/98.8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4%/97.5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/0.0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/0.9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/0.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/0.6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/0.75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s521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3%/98.2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%/99.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%/99.0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%/98.6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%/99.0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/0.8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/0.2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/0.8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/0.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/0.70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96158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%/98.5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%/99.3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%/99.5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%/98.8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%/99.2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/0.2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/0.3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/0.8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/0.2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/0.86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05013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%/99.4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%/99.4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%/99.6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%/99.2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%/98.7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/0.9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/0.5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/0.2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/0.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/0.16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43079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Rat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%/99.1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%/98.4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%/98.9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%/99.1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%/99.1%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E P-value (Ca/C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/0.6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/0.9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/0.0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/0.6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/0.08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547" w:gutter="0" w:header="0" w:top="1440" w:footer="0" w:bottom="5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b/>
      <w:bCs/>
      <w:kern w:val="2"/>
      <w:sz w:val="48"/>
      <w:szCs w:val="48"/>
      <w:lang w:val="en-US" w:bidi="ar-SA"/>
    </w:rPr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3">
    <w:name w:val=" Char Char3"/>
    <w:basedOn w:val="DefaultParagraphFont"/>
    <w:qFormat/>
    <w:rPr>
      <w:lang w:val="en-US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3A2EB5"/>
      <w:u w:val="none"/>
    </w:rPr>
  </w:style>
  <w:style w:type="character" w:styleId="Givenname">
    <w:name w:val="given-name"/>
    <w:basedOn w:val="DefaultParagraphFont"/>
    <w:qFormat/>
    <w:rPr>
      <w:rFonts w:cs="Times New Roman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kern w:val="2"/>
      <w:sz w:val="32"/>
      <w:szCs w:val="32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7:13:00Z</dcterms:created>
  <dc:creator>Kevin Waters</dc:creator>
  <dc:description/>
  <cp:keywords/>
  <dc:language>en-US</dc:language>
  <cp:lastModifiedBy>Kevin Waters</cp:lastModifiedBy>
  <dcterms:modified xsi:type="dcterms:W3CDTF">2010-06-09T17:13:00Z</dcterms:modified>
  <cp:revision>2</cp:revision>
  <dc:subject/>
  <dc:title>Supplemental Table 1: Genotyping efficiency: genotype call rates, Hardy-Weinberg Equilibrium testing</dc:title>
</cp:coreProperties>
</file>